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730142" w:rsidP="00956951">
      <w:r w:rsidRPr="00DC5AEF">
        <w:t>Table S7</w:t>
      </w:r>
      <w:r w:rsidR="00956951" w:rsidRPr="00DC5AEF">
        <w:t>. Adjusted Coefficients of BMI Groups on the Number of Chronic Illnesses across Age at the Time of the Survey from Ordinary Least Squares Regression, NHANES III-NHANES 2009-2010, United States</w:t>
      </w:r>
    </w:p>
    <w:p w:rsidR="00AB2DB0" w:rsidRPr="00DC5AEF" w:rsidRDefault="00AB2DB0" w:rsidP="00956951"/>
    <w:tbl>
      <w:tblPr>
        <w:tblW w:w="7935" w:type="dxa"/>
        <w:tblInd w:w="93" w:type="dxa"/>
        <w:tblLook w:val="04A0" w:firstRow="1" w:lastRow="0" w:firstColumn="1" w:lastColumn="0" w:noHBand="0" w:noVBand="1"/>
      </w:tblPr>
      <w:tblGrid>
        <w:gridCol w:w="3975"/>
        <w:gridCol w:w="1440"/>
        <w:gridCol w:w="1260"/>
        <w:gridCol w:w="1260"/>
      </w:tblGrid>
      <w:tr w:rsidR="00956951" w:rsidRPr="00DC5AEF" w:rsidTr="00BE7E9A">
        <w:trPr>
          <w:trHeight w:val="300"/>
        </w:trPr>
        <w:tc>
          <w:tcPr>
            <w:tcW w:w="39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6951" w:rsidRPr="00DC5AEF" w:rsidRDefault="00956951" w:rsidP="00BE7E9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6951" w:rsidRPr="00DC5AEF" w:rsidRDefault="00956951" w:rsidP="00BE7E9A">
            <w:pPr>
              <w:jc w:val="right"/>
              <w:rPr>
                <w:rFonts w:eastAsia="Times New Roman"/>
                <w:color w:val="000000"/>
              </w:rPr>
            </w:pPr>
            <w:r w:rsidRPr="00DC5AEF">
              <w:rPr>
                <w:rFonts w:eastAsia="Times New Roman"/>
                <w:color w:val="000000"/>
              </w:rPr>
              <w:t>Coefficient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6951" w:rsidRPr="00DC5AEF" w:rsidRDefault="00956951" w:rsidP="00BE7E9A">
            <w:pPr>
              <w:jc w:val="center"/>
              <w:rPr>
                <w:rFonts w:eastAsia="Times New Roman"/>
                <w:color w:val="000000"/>
              </w:rPr>
            </w:pPr>
            <w:r w:rsidRPr="00DC5AEF">
              <w:rPr>
                <w:rFonts w:eastAsia="Times New Roman"/>
                <w:color w:val="000000"/>
              </w:rPr>
              <w:t>95% CI</w:t>
            </w:r>
          </w:p>
        </w:tc>
      </w:tr>
      <w:tr w:rsidR="00956951" w:rsidRPr="00DC5AEF" w:rsidTr="00BE7E9A">
        <w:trPr>
          <w:trHeight w:val="300"/>
        </w:trPr>
        <w:tc>
          <w:tcPr>
            <w:tcW w:w="3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56951" w:rsidRPr="00DC5AEF" w:rsidRDefault="00956951" w:rsidP="00BE7E9A">
            <w:pPr>
              <w:rPr>
                <w:rFonts w:eastAsia="Times New Roman"/>
                <w:color w:val="000000"/>
              </w:rPr>
            </w:pPr>
            <w:r w:rsidRPr="00DC5AEF">
              <w:t>Reference BMI (18.5-29.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56951" w:rsidRPr="00DC5AEF" w:rsidRDefault="00956951" w:rsidP="00BE7E9A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56951" w:rsidRPr="00DC5AEF" w:rsidRDefault="00956951" w:rsidP="00BE7E9A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</w:tcPr>
          <w:p w:rsidR="00956951" w:rsidRPr="00DC5AEF" w:rsidRDefault="00956951" w:rsidP="00BE7E9A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956951" w:rsidRPr="00DC5AEF" w:rsidTr="00BE7E9A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51" w:rsidRPr="00DC5AEF" w:rsidRDefault="00956951" w:rsidP="00BE7E9A">
            <w:r w:rsidRPr="00DC5AEF">
              <w:t>Class I ob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51" w:rsidRPr="00DC5AEF" w:rsidRDefault="00956951" w:rsidP="00BE7E9A">
            <w:pPr>
              <w:jc w:val="center"/>
            </w:pPr>
            <w:r w:rsidRPr="00DC5AEF">
              <w:t>-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51" w:rsidRPr="00DC5AEF" w:rsidRDefault="00956951" w:rsidP="00BE7E9A">
            <w:pPr>
              <w:jc w:val="center"/>
            </w:pPr>
            <w:r w:rsidRPr="00DC5AEF">
              <w:t>-0.0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951" w:rsidRPr="00DC5AEF" w:rsidRDefault="00956951" w:rsidP="00BE7E9A">
            <w:pPr>
              <w:jc w:val="center"/>
            </w:pPr>
            <w:r w:rsidRPr="00DC5AEF">
              <w:t>0.071</w:t>
            </w:r>
          </w:p>
        </w:tc>
      </w:tr>
      <w:tr w:rsidR="00956951" w:rsidRPr="00DC5AEF" w:rsidTr="00BE7E9A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51" w:rsidRPr="00DC5AEF" w:rsidRDefault="00956951" w:rsidP="00BE7E9A">
            <w:r w:rsidRPr="00DC5AEF">
              <w:t>Class II/III ob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51" w:rsidRPr="00DC5AEF" w:rsidRDefault="00956951" w:rsidP="00BE7E9A">
            <w:pPr>
              <w:jc w:val="center"/>
            </w:pPr>
            <w:r w:rsidRPr="00DC5AEF">
              <w:t>-0.0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51" w:rsidRPr="00DC5AEF" w:rsidRDefault="00956951" w:rsidP="00BE7E9A">
            <w:pPr>
              <w:jc w:val="center"/>
            </w:pPr>
            <w:r w:rsidRPr="00DC5AEF">
              <w:t>-0.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951" w:rsidRPr="00DC5AEF" w:rsidRDefault="00956951" w:rsidP="00BE7E9A">
            <w:pPr>
              <w:jc w:val="center"/>
            </w:pPr>
            <w:r w:rsidRPr="00DC5AEF">
              <w:t>-0.002</w:t>
            </w:r>
          </w:p>
        </w:tc>
      </w:tr>
      <w:tr w:rsidR="00956951" w:rsidRPr="00DC5AEF" w:rsidTr="00BE7E9A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51" w:rsidRPr="00DC5AEF" w:rsidRDefault="00956951" w:rsidP="00BE7E9A">
            <w:r w:rsidRPr="00DC5AEF">
              <w:t>Age at surv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51" w:rsidRPr="00DC5AEF" w:rsidRDefault="00956951" w:rsidP="00BE7E9A">
            <w:pPr>
              <w:jc w:val="center"/>
            </w:pPr>
            <w:r w:rsidRPr="00DC5AEF">
              <w:t>0.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51" w:rsidRPr="00DC5AEF" w:rsidRDefault="00956951" w:rsidP="00BE7E9A">
            <w:pPr>
              <w:jc w:val="center"/>
            </w:pPr>
            <w:r w:rsidRPr="00DC5AEF"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951" w:rsidRPr="00DC5AEF" w:rsidRDefault="00956951" w:rsidP="00BE7E9A">
            <w:pPr>
              <w:jc w:val="center"/>
            </w:pPr>
            <w:r w:rsidRPr="00DC5AEF">
              <w:t>0.013</w:t>
            </w:r>
          </w:p>
        </w:tc>
      </w:tr>
      <w:tr w:rsidR="00956951" w:rsidRPr="00DC5AEF" w:rsidTr="00BE7E9A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51" w:rsidRPr="00DC5AEF" w:rsidRDefault="00956951" w:rsidP="00BE7E9A">
            <w:r w:rsidRPr="00DC5AEF">
              <w:t>Age at survey squa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51" w:rsidRPr="00DC5AEF" w:rsidRDefault="00956951" w:rsidP="00BE7E9A">
            <w:pPr>
              <w:jc w:val="center"/>
            </w:pPr>
            <w:r w:rsidRPr="00DC5AEF"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51" w:rsidRPr="00DC5AEF" w:rsidRDefault="00956951" w:rsidP="00BE7E9A">
            <w:pPr>
              <w:jc w:val="center"/>
            </w:pPr>
            <w:r w:rsidRPr="00DC5AEF"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951" w:rsidRPr="00DC5AEF" w:rsidRDefault="00956951" w:rsidP="00BE7E9A">
            <w:pPr>
              <w:jc w:val="center"/>
            </w:pPr>
            <w:r w:rsidRPr="00DC5AEF">
              <w:t>0.000</w:t>
            </w:r>
          </w:p>
        </w:tc>
      </w:tr>
      <w:tr w:rsidR="00956951" w:rsidRPr="00DC5AEF" w:rsidTr="00BE7E9A">
        <w:trPr>
          <w:trHeight w:val="300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951" w:rsidRPr="00DC5AEF" w:rsidRDefault="00956951" w:rsidP="00BE7E9A">
            <w:r w:rsidRPr="00DC5AEF">
              <w:t>Class I obese *Age at surve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51" w:rsidRPr="00DC5AEF" w:rsidRDefault="00956951" w:rsidP="00BE7E9A">
            <w:pPr>
              <w:jc w:val="center"/>
            </w:pPr>
            <w:r w:rsidRPr="00DC5AEF">
              <w:t>0.00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51" w:rsidRPr="00DC5AEF" w:rsidRDefault="00956951" w:rsidP="00BE7E9A">
            <w:pPr>
              <w:jc w:val="center"/>
            </w:pPr>
            <w:r w:rsidRPr="00DC5AEF">
              <w:t>0.00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:rsidR="00956951" w:rsidRPr="00DC5AEF" w:rsidRDefault="00956951" w:rsidP="00BE7E9A">
            <w:pPr>
              <w:jc w:val="center"/>
            </w:pPr>
            <w:r w:rsidRPr="00DC5AEF">
              <w:t>0.007</w:t>
            </w:r>
          </w:p>
        </w:tc>
      </w:tr>
      <w:tr w:rsidR="00956951" w:rsidRPr="00DC5AEF" w:rsidTr="00BE7E9A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951" w:rsidRPr="00DC5AEF" w:rsidRDefault="00956951" w:rsidP="00BE7E9A">
            <w:r w:rsidRPr="00DC5AEF">
              <w:t>Class II/III obese *Age at surv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951" w:rsidRPr="00DC5AEF" w:rsidRDefault="00956951" w:rsidP="00BE7E9A">
            <w:pPr>
              <w:jc w:val="center"/>
            </w:pPr>
            <w:r w:rsidRPr="00DC5AEF">
              <w:t>0.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951" w:rsidRPr="00DC5AEF" w:rsidRDefault="00956951" w:rsidP="00BE7E9A">
            <w:pPr>
              <w:jc w:val="center"/>
            </w:pPr>
            <w:r w:rsidRPr="00DC5AEF"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56951" w:rsidRPr="00DC5AEF" w:rsidRDefault="00956951" w:rsidP="00BE7E9A">
            <w:pPr>
              <w:jc w:val="center"/>
            </w:pPr>
            <w:r w:rsidRPr="00DC5AEF">
              <w:t>0.018</w:t>
            </w:r>
          </w:p>
        </w:tc>
      </w:tr>
    </w:tbl>
    <w:p w:rsidR="00956951" w:rsidRPr="00DC5AEF" w:rsidRDefault="00956951" w:rsidP="00956951">
      <w:r w:rsidRPr="00DC5AEF">
        <w:t>Abbreviations: BMI, body mass index; CI, confidence interval; NHANES, National Health and Nutrition Examination Survey.</w:t>
      </w:r>
    </w:p>
    <w:p w:rsidR="00244593" w:rsidRPr="00DC5AEF" w:rsidRDefault="00244593" w:rsidP="00956951"/>
    <w:p w:rsidR="00956951" w:rsidRPr="00DC5AEF" w:rsidRDefault="00956951" w:rsidP="00956951">
      <w:proofErr w:type="spellStart"/>
      <w:proofErr w:type="gramStart"/>
      <w:r w:rsidRPr="00DC5AEF">
        <w:rPr>
          <w:vertAlign w:val="superscript"/>
        </w:rPr>
        <w:t>a</w:t>
      </w:r>
      <w:proofErr w:type="spellEnd"/>
      <w:proofErr w:type="gramEnd"/>
      <w:r w:rsidRPr="00DC5AEF">
        <w:t xml:space="preserve"> Adjusted for race, gender, country of birth, marital status, education, income, health insurance, smoking status, and survey year.</w:t>
      </w: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  <w:bookmarkStart w:id="0" w:name="_GoBack"/>
      <w:bookmarkEnd w:id="0"/>
    </w:p>
    <w:sectPr w:rsidR="00956951" w:rsidRPr="00DC5AEF" w:rsidSect="009569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951"/>
    <w:rsid w:val="00004E02"/>
    <w:rsid w:val="000F2F1E"/>
    <w:rsid w:val="00177BA7"/>
    <w:rsid w:val="00244593"/>
    <w:rsid w:val="003A0CC6"/>
    <w:rsid w:val="003A360A"/>
    <w:rsid w:val="00730142"/>
    <w:rsid w:val="00956951"/>
    <w:rsid w:val="00A26180"/>
    <w:rsid w:val="00AB2DB0"/>
    <w:rsid w:val="00B13FBB"/>
    <w:rsid w:val="00BA2055"/>
    <w:rsid w:val="00CB6C9A"/>
    <w:rsid w:val="00DB4EC2"/>
    <w:rsid w:val="00DC5AEF"/>
    <w:rsid w:val="00E72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8AD1B7-3758-4375-A7DE-D540F76BC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95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9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951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dirlam</dc:creator>
  <cp:lastModifiedBy>Jonathan Dirlam</cp:lastModifiedBy>
  <cp:revision>2</cp:revision>
  <dcterms:created xsi:type="dcterms:W3CDTF">2016-01-18T21:29:00Z</dcterms:created>
  <dcterms:modified xsi:type="dcterms:W3CDTF">2016-01-18T21:29:00Z</dcterms:modified>
</cp:coreProperties>
</file>